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hd w:fill="FFFFFF" w:val="clear"/>
        <w:spacing w:lineRule="auto" w:line="240" w:before="120" w:after="120"/>
        <w:ind w:left="0" w:right="0" w:hanging="0"/>
        <w:jc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/>
          <w:i w:val="false"/>
          <w:iCs w:val="false"/>
          <w:color w:val="000000"/>
          <w:kern w:val="0"/>
          <w:sz w:val="24"/>
          <w:szCs w:val="24"/>
          <w:lang w:val="en-US" w:eastAsia="zh-CN" w:bidi="ar-SA"/>
        </w:rPr>
        <w:t>Supplementary table 1 Subgroup analysis results for factors with high heterogeneity</w:t>
      </w:r>
    </w:p>
    <w:tbl>
      <w:tblPr>
        <w:tblW w:w="8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1717"/>
        <w:gridCol w:w="873"/>
        <w:gridCol w:w="516"/>
        <w:gridCol w:w="760"/>
        <w:gridCol w:w="666"/>
        <w:gridCol w:w="807"/>
        <w:gridCol w:w="775"/>
      </w:tblGrid>
      <w:tr>
        <w:trPr>
          <w:trHeight w:val="411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actor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Subgroup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Number of Studie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I² (%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Effect Model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Pooled 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95% CI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P (pooled)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Adverse pregnancy histor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Congenital heart diseas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36.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ix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1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06–1.2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Neural tube defect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41.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ix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0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98–1.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112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Cleft lip and palat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ix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2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03–1.4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019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Other/unclassified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68.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Rando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9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72–1.2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785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Pregnancy examinati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Southern Chin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34.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ix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3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30–0.4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Northern Chin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56.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Rando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4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32–0.5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Preterm birth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Congenital heart diseas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45.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ix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8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64–2.0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Neural tube defect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ix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1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01–1.3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035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Cleft lip and palat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38.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ix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4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20–1.6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Other/unclassified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92.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Rando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8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51–1.5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682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History of medication in early pregnanc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Southern Chin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58.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Rando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2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94–1.5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140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Northern Chin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ix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0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82–1.4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545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History of fever in early pregnanc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Congenital heart diseas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32.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ix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5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31–1.8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Cleft lip and palat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ix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3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12–1.7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002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Neural tube defect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ix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89–1.4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331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Other/unclassified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78.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Rando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76–1.3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842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Adverse mood during pregnanc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NOS score 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82.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Rando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2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87–1.6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259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NOS score 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0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65–1.6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871</w:t>
            </w:r>
          </w:p>
        </w:tc>
      </w:tr>
      <w:tr>
        <w:trPr>
          <w:trHeight w:val="216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Irregular folic acid supplementati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Neural tube defect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Fixe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2.3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2.01–2.7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>
        <w:trPr>
          <w:trHeight w:val="23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Other defect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87.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Rando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.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69–1.8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0.648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7T13:35:13Z</dcterms:created>
  <dc:creator>33316</dc:creator>
  <dc:description/>
  <dc:language>en-US</dc:language>
  <cp:lastModifiedBy>Jia</cp:lastModifiedBy>
  <dcterms:modified xsi:type="dcterms:W3CDTF">2026-05-27T13:36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EF8B8BAB2E49A5BC1B08084EBF6F58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YmExZGJhM2RlMmI4MjEyZTZjZWFiMmVmMzQ4YTBkNGYiLCJ1c2VySWQiOiI3MDEyODIwMTQifQ==</vt:lpwstr>
  </property>
</Properties>
</file>